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B9C1F" w14:textId="033F2CAB" w:rsidR="00C53DB6" w:rsidRDefault="00804F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: Treatment em</w:t>
      </w:r>
      <w:bookmarkStart w:id="0" w:name="_GoBack"/>
      <w:bookmarkEnd w:id="0"/>
      <w:r>
        <w:rPr>
          <w:rFonts w:ascii="Times New Roman" w:hAnsi="Times New Roman" w:cs="Times New Roman"/>
        </w:rPr>
        <w:t>ergent adverse events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043"/>
        <w:gridCol w:w="949"/>
        <w:gridCol w:w="1692"/>
        <w:gridCol w:w="1677"/>
        <w:gridCol w:w="1677"/>
        <w:gridCol w:w="1677"/>
      </w:tblGrid>
      <w:tr w:rsidR="00804F67" w:rsidRPr="00804F67" w14:paraId="084E47ED" w14:textId="77777777" w:rsidTr="00EC1612">
        <w:tc>
          <w:tcPr>
            <w:tcW w:w="2875" w:type="dxa"/>
            <w:gridSpan w:val="2"/>
          </w:tcPr>
          <w:p w14:paraId="79C8FA10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Standard Term</w:t>
            </w:r>
          </w:p>
        </w:tc>
        <w:tc>
          <w:tcPr>
            <w:tcW w:w="1710" w:type="dxa"/>
          </w:tcPr>
          <w:p w14:paraId="2E2E414F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1.5 mg/kg PO 3 times weekly</w:t>
            </w:r>
          </w:p>
        </w:tc>
        <w:tc>
          <w:tcPr>
            <w:tcW w:w="1710" w:type="dxa"/>
          </w:tcPr>
          <w:p w14:paraId="3F8C332A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1.25 mg/kg PO 3 times weekly</w:t>
            </w:r>
          </w:p>
        </w:tc>
        <w:tc>
          <w:tcPr>
            <w:tcW w:w="1710" w:type="dxa"/>
          </w:tcPr>
          <w:p w14:paraId="0093A655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1.25 mg/kg twice weekly for 2 weeks, then 1.5 mg/kg twice weekly</w:t>
            </w:r>
          </w:p>
        </w:tc>
        <w:tc>
          <w:tcPr>
            <w:tcW w:w="1710" w:type="dxa"/>
          </w:tcPr>
          <w:p w14:paraId="3B60B6B6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804F67" w:rsidRPr="00804F67" w14:paraId="457AC4CC" w14:textId="77777777" w:rsidTr="00EC1612">
        <w:trPr>
          <w:trHeight w:val="620"/>
        </w:trPr>
        <w:tc>
          <w:tcPr>
            <w:tcW w:w="2875" w:type="dxa"/>
            <w:gridSpan w:val="2"/>
          </w:tcPr>
          <w:p w14:paraId="3E2A0BF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E18E2E8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n=13</w:t>
            </w:r>
          </w:p>
          <w:p w14:paraId="4BC5CDA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  <w:b/>
              </w:rPr>
              <w:t>n (%), E</w:t>
            </w:r>
          </w:p>
        </w:tc>
        <w:tc>
          <w:tcPr>
            <w:tcW w:w="1710" w:type="dxa"/>
          </w:tcPr>
          <w:p w14:paraId="7E6E49F7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n=35</w:t>
            </w:r>
          </w:p>
          <w:p w14:paraId="6818769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  <w:b/>
              </w:rPr>
              <w:t>n (%), E</w:t>
            </w:r>
          </w:p>
        </w:tc>
        <w:tc>
          <w:tcPr>
            <w:tcW w:w="1710" w:type="dxa"/>
          </w:tcPr>
          <w:p w14:paraId="0D89CA56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n=10</w:t>
            </w:r>
          </w:p>
          <w:p w14:paraId="7A23EC0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  <w:b/>
              </w:rPr>
              <w:t>n (%), E</w:t>
            </w:r>
          </w:p>
        </w:tc>
        <w:tc>
          <w:tcPr>
            <w:tcW w:w="1710" w:type="dxa"/>
          </w:tcPr>
          <w:p w14:paraId="4F23B25F" w14:textId="77777777" w:rsidR="00804F67" w:rsidRPr="00804F67" w:rsidRDefault="00804F67" w:rsidP="00804F67">
            <w:pPr>
              <w:rPr>
                <w:rFonts w:ascii="Times New Roman" w:hAnsi="Times New Roman" w:cs="Times New Roman"/>
                <w:b/>
              </w:rPr>
            </w:pPr>
            <w:r w:rsidRPr="00804F67">
              <w:rPr>
                <w:rFonts w:ascii="Times New Roman" w:hAnsi="Times New Roman" w:cs="Times New Roman"/>
                <w:b/>
              </w:rPr>
              <w:t>n=58</w:t>
            </w:r>
          </w:p>
          <w:p w14:paraId="277EC5E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  <w:b/>
              </w:rPr>
              <w:t>n (%), E</w:t>
            </w:r>
          </w:p>
        </w:tc>
      </w:tr>
      <w:tr w:rsidR="00804F67" w:rsidRPr="00804F67" w14:paraId="7E39B718" w14:textId="77777777" w:rsidTr="00EC1612">
        <w:tc>
          <w:tcPr>
            <w:tcW w:w="2875" w:type="dxa"/>
            <w:gridSpan w:val="2"/>
          </w:tcPr>
          <w:p w14:paraId="11DCA17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ny AE</w:t>
            </w:r>
          </w:p>
        </w:tc>
        <w:tc>
          <w:tcPr>
            <w:tcW w:w="1710" w:type="dxa"/>
          </w:tcPr>
          <w:p w14:paraId="582A7C5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3 (100.0%),19</w:t>
            </w:r>
          </w:p>
        </w:tc>
        <w:tc>
          <w:tcPr>
            <w:tcW w:w="1710" w:type="dxa"/>
          </w:tcPr>
          <w:p w14:paraId="70F1CF7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35 (100.0%), 114</w:t>
            </w:r>
          </w:p>
        </w:tc>
        <w:tc>
          <w:tcPr>
            <w:tcW w:w="1710" w:type="dxa"/>
          </w:tcPr>
          <w:p w14:paraId="07B1776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0 (100.0%), 42</w:t>
            </w:r>
          </w:p>
        </w:tc>
        <w:tc>
          <w:tcPr>
            <w:tcW w:w="1710" w:type="dxa"/>
          </w:tcPr>
          <w:p w14:paraId="3E3E7C7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58 (100.0%), 175</w:t>
            </w:r>
          </w:p>
        </w:tc>
      </w:tr>
      <w:tr w:rsidR="00804F67" w:rsidRPr="00804F67" w14:paraId="7B23FC2F" w14:textId="77777777" w:rsidTr="00EC1612">
        <w:tc>
          <w:tcPr>
            <w:tcW w:w="2875" w:type="dxa"/>
            <w:gridSpan w:val="2"/>
          </w:tcPr>
          <w:p w14:paraId="07321A1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81ECBE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080381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1F419B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C8BD2D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</w:tr>
      <w:tr w:rsidR="00804F67" w:rsidRPr="00804F67" w14:paraId="2F0A2288" w14:textId="77777777" w:rsidTr="00EC1612">
        <w:tc>
          <w:tcPr>
            <w:tcW w:w="1918" w:type="dxa"/>
            <w:vMerge w:val="restart"/>
          </w:tcPr>
          <w:p w14:paraId="2E8E89D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norexia</w:t>
            </w:r>
          </w:p>
        </w:tc>
        <w:tc>
          <w:tcPr>
            <w:tcW w:w="957" w:type="dxa"/>
          </w:tcPr>
          <w:p w14:paraId="2D4BC79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4F35B43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6 (54.5%), 8</w:t>
            </w:r>
          </w:p>
        </w:tc>
        <w:tc>
          <w:tcPr>
            <w:tcW w:w="1710" w:type="dxa"/>
          </w:tcPr>
          <w:p w14:paraId="5A4E93B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6 (45.7%), 23</w:t>
            </w:r>
          </w:p>
        </w:tc>
        <w:tc>
          <w:tcPr>
            <w:tcW w:w="1710" w:type="dxa"/>
          </w:tcPr>
          <w:p w14:paraId="1384C99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5 (50.0%), 6</w:t>
            </w:r>
          </w:p>
        </w:tc>
        <w:tc>
          <w:tcPr>
            <w:tcW w:w="1710" w:type="dxa"/>
          </w:tcPr>
          <w:p w14:paraId="68375D7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7 (46.6%), 37</w:t>
            </w:r>
          </w:p>
        </w:tc>
      </w:tr>
      <w:tr w:rsidR="00804F67" w:rsidRPr="00804F67" w14:paraId="19152CE4" w14:textId="77777777" w:rsidTr="00EC1612">
        <w:tc>
          <w:tcPr>
            <w:tcW w:w="1918" w:type="dxa"/>
            <w:vMerge/>
          </w:tcPr>
          <w:p w14:paraId="32DB95F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2D16224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452D613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8F87FD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704DE9D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810017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3A4A555B" w14:textId="77777777" w:rsidTr="00EC1612">
        <w:tc>
          <w:tcPr>
            <w:tcW w:w="1918" w:type="dxa"/>
            <w:vMerge w:val="restart"/>
          </w:tcPr>
          <w:p w14:paraId="5C67E7A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957" w:type="dxa"/>
          </w:tcPr>
          <w:p w14:paraId="192E5CF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22B22AA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15.4%), 2</w:t>
            </w:r>
          </w:p>
        </w:tc>
        <w:tc>
          <w:tcPr>
            <w:tcW w:w="1710" w:type="dxa"/>
          </w:tcPr>
          <w:p w14:paraId="281B333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1 (31.4%), 18</w:t>
            </w:r>
          </w:p>
        </w:tc>
        <w:tc>
          <w:tcPr>
            <w:tcW w:w="1710" w:type="dxa"/>
          </w:tcPr>
          <w:p w14:paraId="3688AA0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20.0%), 7</w:t>
            </w:r>
          </w:p>
        </w:tc>
        <w:tc>
          <w:tcPr>
            <w:tcW w:w="1710" w:type="dxa"/>
          </w:tcPr>
          <w:p w14:paraId="33F0DC9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5 (25.9%), 27</w:t>
            </w:r>
          </w:p>
        </w:tc>
      </w:tr>
      <w:tr w:rsidR="00804F67" w:rsidRPr="00804F67" w14:paraId="22762046" w14:textId="77777777" w:rsidTr="00EC1612">
        <w:tc>
          <w:tcPr>
            <w:tcW w:w="1918" w:type="dxa"/>
            <w:vMerge/>
          </w:tcPr>
          <w:p w14:paraId="50B9641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342A77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5F20696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977C1E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257551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B687C5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393E7AF3" w14:textId="77777777" w:rsidTr="00EC1612">
        <w:tc>
          <w:tcPr>
            <w:tcW w:w="1918" w:type="dxa"/>
            <w:vMerge w:val="restart"/>
          </w:tcPr>
          <w:p w14:paraId="28C0D6C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Elevated ALP</w:t>
            </w:r>
          </w:p>
        </w:tc>
        <w:tc>
          <w:tcPr>
            <w:tcW w:w="957" w:type="dxa"/>
          </w:tcPr>
          <w:p w14:paraId="08FB5BD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2E001E8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59EFFF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FCDD2E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20.0%), 5</w:t>
            </w:r>
          </w:p>
        </w:tc>
        <w:tc>
          <w:tcPr>
            <w:tcW w:w="1710" w:type="dxa"/>
          </w:tcPr>
          <w:p w14:paraId="26201E7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3.4%), 5</w:t>
            </w:r>
          </w:p>
        </w:tc>
      </w:tr>
      <w:tr w:rsidR="00804F67" w:rsidRPr="00804F67" w14:paraId="07E015B5" w14:textId="77777777" w:rsidTr="00EC1612">
        <w:tc>
          <w:tcPr>
            <w:tcW w:w="1918" w:type="dxa"/>
            <w:vMerge/>
          </w:tcPr>
          <w:p w14:paraId="2CFF987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6487EA8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4D3E630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D6A507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29E03A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20.0%), 2</w:t>
            </w:r>
          </w:p>
        </w:tc>
        <w:tc>
          <w:tcPr>
            <w:tcW w:w="1710" w:type="dxa"/>
          </w:tcPr>
          <w:p w14:paraId="22FE110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3.4%), 2</w:t>
            </w:r>
          </w:p>
        </w:tc>
      </w:tr>
      <w:tr w:rsidR="00804F67" w:rsidRPr="00804F67" w14:paraId="1F32F310" w14:textId="77777777" w:rsidTr="00EC1612">
        <w:tc>
          <w:tcPr>
            <w:tcW w:w="1918" w:type="dxa"/>
            <w:vMerge w:val="restart"/>
          </w:tcPr>
          <w:p w14:paraId="3AAD844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957" w:type="dxa"/>
          </w:tcPr>
          <w:p w14:paraId="2DB7F16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04B5E2C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7.7%), 1</w:t>
            </w:r>
          </w:p>
        </w:tc>
        <w:tc>
          <w:tcPr>
            <w:tcW w:w="1710" w:type="dxa"/>
          </w:tcPr>
          <w:p w14:paraId="50CAA42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4 (11.4%), 4</w:t>
            </w:r>
          </w:p>
        </w:tc>
        <w:tc>
          <w:tcPr>
            <w:tcW w:w="1710" w:type="dxa"/>
          </w:tcPr>
          <w:p w14:paraId="0907F8D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20.0%), 3</w:t>
            </w:r>
          </w:p>
        </w:tc>
        <w:tc>
          <w:tcPr>
            <w:tcW w:w="1710" w:type="dxa"/>
          </w:tcPr>
          <w:p w14:paraId="11E1D19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7 (12.1%), 8</w:t>
            </w:r>
          </w:p>
        </w:tc>
      </w:tr>
      <w:tr w:rsidR="00804F67" w:rsidRPr="00804F67" w14:paraId="6A391937" w14:textId="77777777" w:rsidTr="00EC1612">
        <w:tc>
          <w:tcPr>
            <w:tcW w:w="1918" w:type="dxa"/>
            <w:vMerge/>
          </w:tcPr>
          <w:p w14:paraId="00A378C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A5DBE4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19590B3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8106AD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8E006E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576662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079FECBF" w14:textId="77777777" w:rsidTr="00EC1612">
        <w:tc>
          <w:tcPr>
            <w:tcW w:w="1918" w:type="dxa"/>
            <w:vMerge w:val="restart"/>
          </w:tcPr>
          <w:p w14:paraId="2B893E4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957" w:type="dxa"/>
          </w:tcPr>
          <w:p w14:paraId="4B2707D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3364284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15.4%), 3</w:t>
            </w:r>
          </w:p>
        </w:tc>
        <w:tc>
          <w:tcPr>
            <w:tcW w:w="1710" w:type="dxa"/>
          </w:tcPr>
          <w:p w14:paraId="246A2AF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4 (40.0%), 21</w:t>
            </w:r>
          </w:p>
        </w:tc>
        <w:tc>
          <w:tcPr>
            <w:tcW w:w="1710" w:type="dxa"/>
          </w:tcPr>
          <w:p w14:paraId="17FE691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20.0%), 3</w:t>
            </w:r>
          </w:p>
        </w:tc>
        <w:tc>
          <w:tcPr>
            <w:tcW w:w="1710" w:type="dxa"/>
          </w:tcPr>
          <w:p w14:paraId="1613909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8 (31.0%), 27</w:t>
            </w:r>
          </w:p>
        </w:tc>
      </w:tr>
      <w:tr w:rsidR="00804F67" w:rsidRPr="00804F67" w14:paraId="578B8557" w14:textId="77777777" w:rsidTr="00EC1612">
        <w:tc>
          <w:tcPr>
            <w:tcW w:w="1918" w:type="dxa"/>
            <w:vMerge/>
          </w:tcPr>
          <w:p w14:paraId="1D4A0BB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CB04B6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524901F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7.7%), 1</w:t>
            </w:r>
          </w:p>
        </w:tc>
        <w:tc>
          <w:tcPr>
            <w:tcW w:w="1710" w:type="dxa"/>
          </w:tcPr>
          <w:p w14:paraId="55DE056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18206A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445098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3B9F1258" w14:textId="77777777" w:rsidTr="00EC1612">
        <w:tc>
          <w:tcPr>
            <w:tcW w:w="1918" w:type="dxa"/>
            <w:vMerge w:val="restart"/>
          </w:tcPr>
          <w:p w14:paraId="1E8739C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Elevated ALT</w:t>
            </w:r>
          </w:p>
        </w:tc>
        <w:tc>
          <w:tcPr>
            <w:tcW w:w="957" w:type="dxa"/>
          </w:tcPr>
          <w:p w14:paraId="44BFE1E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104A429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BEA903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2</w:t>
            </w:r>
          </w:p>
        </w:tc>
        <w:tc>
          <w:tcPr>
            <w:tcW w:w="1710" w:type="dxa"/>
          </w:tcPr>
          <w:p w14:paraId="40ABB8F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20.0%), 6</w:t>
            </w:r>
          </w:p>
        </w:tc>
        <w:tc>
          <w:tcPr>
            <w:tcW w:w="1710" w:type="dxa"/>
          </w:tcPr>
          <w:p w14:paraId="16E3C8E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3 (5.2%), 8</w:t>
            </w:r>
          </w:p>
        </w:tc>
      </w:tr>
      <w:tr w:rsidR="00804F67" w:rsidRPr="00804F67" w14:paraId="37EA065B" w14:textId="77777777" w:rsidTr="00EC1612">
        <w:tc>
          <w:tcPr>
            <w:tcW w:w="1918" w:type="dxa"/>
            <w:vMerge/>
          </w:tcPr>
          <w:p w14:paraId="608F9E4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0B8ABC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47A2561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9CDB30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35A16D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20.0%), 2</w:t>
            </w:r>
          </w:p>
        </w:tc>
        <w:tc>
          <w:tcPr>
            <w:tcW w:w="1710" w:type="dxa"/>
          </w:tcPr>
          <w:p w14:paraId="522A32C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3.4%), 2</w:t>
            </w:r>
          </w:p>
        </w:tc>
      </w:tr>
      <w:tr w:rsidR="00804F67" w:rsidRPr="00804F67" w14:paraId="5A7F004C" w14:textId="77777777" w:rsidTr="00EC1612">
        <w:tc>
          <w:tcPr>
            <w:tcW w:w="1918" w:type="dxa"/>
            <w:vMerge w:val="restart"/>
          </w:tcPr>
          <w:p w14:paraId="2802AEA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Lethargy</w:t>
            </w:r>
          </w:p>
        </w:tc>
        <w:tc>
          <w:tcPr>
            <w:tcW w:w="957" w:type="dxa"/>
          </w:tcPr>
          <w:p w14:paraId="09F2C4C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417337F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C37EC3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9 (25.7%), 12</w:t>
            </w:r>
          </w:p>
        </w:tc>
        <w:tc>
          <w:tcPr>
            <w:tcW w:w="1710" w:type="dxa"/>
          </w:tcPr>
          <w:p w14:paraId="086E6EE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0.0%), 1</w:t>
            </w:r>
          </w:p>
        </w:tc>
        <w:tc>
          <w:tcPr>
            <w:tcW w:w="1710" w:type="dxa"/>
          </w:tcPr>
          <w:p w14:paraId="0FA2255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0 (17.2%), 13</w:t>
            </w:r>
          </w:p>
        </w:tc>
      </w:tr>
      <w:tr w:rsidR="00804F67" w:rsidRPr="00804F67" w14:paraId="46ADB81D" w14:textId="77777777" w:rsidTr="00EC1612">
        <w:tc>
          <w:tcPr>
            <w:tcW w:w="1918" w:type="dxa"/>
            <w:vMerge/>
          </w:tcPr>
          <w:p w14:paraId="553B5C5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6151812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0ED51E2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0F15A6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6255A9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211F9E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3A5EB8A0" w14:textId="77777777" w:rsidTr="00EC1612">
        <w:tc>
          <w:tcPr>
            <w:tcW w:w="1918" w:type="dxa"/>
            <w:vMerge w:val="restart"/>
          </w:tcPr>
          <w:p w14:paraId="117D012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957" w:type="dxa"/>
          </w:tcPr>
          <w:p w14:paraId="03A2467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0375B1B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52EE68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034EECB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5DAEA6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4617EC19" w14:textId="77777777" w:rsidTr="00EC1612">
        <w:tc>
          <w:tcPr>
            <w:tcW w:w="1918" w:type="dxa"/>
            <w:vMerge/>
          </w:tcPr>
          <w:p w14:paraId="5EDDA8B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89EFDF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0681425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7DA251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6CEEE3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B960A5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60914A58" w14:textId="77777777" w:rsidTr="00EC1612">
        <w:tc>
          <w:tcPr>
            <w:tcW w:w="1918" w:type="dxa"/>
            <w:vMerge w:val="restart"/>
          </w:tcPr>
          <w:p w14:paraId="1EC946F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Elevated BUN</w:t>
            </w:r>
          </w:p>
        </w:tc>
        <w:tc>
          <w:tcPr>
            <w:tcW w:w="957" w:type="dxa"/>
          </w:tcPr>
          <w:p w14:paraId="2AB50B7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7E85868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385FE7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5.7%), 2</w:t>
            </w:r>
          </w:p>
        </w:tc>
        <w:tc>
          <w:tcPr>
            <w:tcW w:w="1710" w:type="dxa"/>
          </w:tcPr>
          <w:p w14:paraId="26811CE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23E06A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3.4%), 2</w:t>
            </w:r>
          </w:p>
        </w:tc>
      </w:tr>
      <w:tr w:rsidR="00804F67" w:rsidRPr="00804F67" w14:paraId="4D171376" w14:textId="77777777" w:rsidTr="00EC1612">
        <w:tc>
          <w:tcPr>
            <w:tcW w:w="1918" w:type="dxa"/>
            <w:vMerge/>
          </w:tcPr>
          <w:p w14:paraId="40DDF57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E1F053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2716E14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3CDF8C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FCEA24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534FE9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 ,0</w:t>
            </w:r>
          </w:p>
        </w:tc>
      </w:tr>
      <w:tr w:rsidR="00804F67" w:rsidRPr="00804F67" w14:paraId="76C833DD" w14:textId="77777777" w:rsidTr="00EC1612">
        <w:tc>
          <w:tcPr>
            <w:tcW w:w="1918" w:type="dxa"/>
            <w:vMerge w:val="restart"/>
          </w:tcPr>
          <w:p w14:paraId="0952695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Polydipsia</w:t>
            </w:r>
          </w:p>
        </w:tc>
        <w:tc>
          <w:tcPr>
            <w:tcW w:w="957" w:type="dxa"/>
          </w:tcPr>
          <w:p w14:paraId="399FEF6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47B0BA4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7.7%), 1</w:t>
            </w:r>
          </w:p>
        </w:tc>
        <w:tc>
          <w:tcPr>
            <w:tcW w:w="1710" w:type="dxa"/>
          </w:tcPr>
          <w:p w14:paraId="61E730E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4 (11.4%), 4</w:t>
            </w:r>
          </w:p>
        </w:tc>
        <w:tc>
          <w:tcPr>
            <w:tcW w:w="1710" w:type="dxa"/>
          </w:tcPr>
          <w:p w14:paraId="7D4BD21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0C8148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5 (8.6%), 5</w:t>
            </w:r>
          </w:p>
        </w:tc>
      </w:tr>
      <w:tr w:rsidR="00804F67" w:rsidRPr="00804F67" w14:paraId="407AAD94" w14:textId="77777777" w:rsidTr="00EC1612">
        <w:tc>
          <w:tcPr>
            <w:tcW w:w="1918" w:type="dxa"/>
            <w:vMerge/>
          </w:tcPr>
          <w:p w14:paraId="797AA7A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17EDA5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2A8AC3E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88B14D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AAC643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28D441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674B4FF9" w14:textId="77777777" w:rsidTr="00EC1612">
        <w:tc>
          <w:tcPr>
            <w:tcW w:w="1918" w:type="dxa"/>
            <w:vMerge w:val="restart"/>
          </w:tcPr>
          <w:p w14:paraId="3D61E49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957" w:type="dxa"/>
          </w:tcPr>
          <w:p w14:paraId="6F8AC52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39B941C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31D518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3 (23.1%), 4</w:t>
            </w:r>
          </w:p>
        </w:tc>
        <w:tc>
          <w:tcPr>
            <w:tcW w:w="1710" w:type="dxa"/>
          </w:tcPr>
          <w:p w14:paraId="66CD608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0.0%), 1</w:t>
            </w:r>
          </w:p>
        </w:tc>
        <w:tc>
          <w:tcPr>
            <w:tcW w:w="1710" w:type="dxa"/>
          </w:tcPr>
          <w:p w14:paraId="6FFD665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4 (6.9%), 5</w:t>
            </w:r>
          </w:p>
        </w:tc>
      </w:tr>
      <w:tr w:rsidR="00804F67" w:rsidRPr="00804F67" w14:paraId="60B88078" w14:textId="77777777" w:rsidTr="00EC1612">
        <w:tc>
          <w:tcPr>
            <w:tcW w:w="1918" w:type="dxa"/>
            <w:vMerge/>
          </w:tcPr>
          <w:p w14:paraId="4F47EAC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506E70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44D8DDD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EC4529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CA0FC2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6F6AF8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2DAF6365" w14:textId="77777777" w:rsidTr="00EC1612">
        <w:tc>
          <w:tcPr>
            <w:tcW w:w="1918" w:type="dxa"/>
            <w:vMerge w:val="restart"/>
          </w:tcPr>
          <w:p w14:paraId="21255EC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Polyuria</w:t>
            </w:r>
          </w:p>
        </w:tc>
        <w:tc>
          <w:tcPr>
            <w:tcW w:w="957" w:type="dxa"/>
          </w:tcPr>
          <w:p w14:paraId="31B2A4D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2D6A485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7.7%), 1</w:t>
            </w:r>
          </w:p>
        </w:tc>
        <w:tc>
          <w:tcPr>
            <w:tcW w:w="1710" w:type="dxa"/>
          </w:tcPr>
          <w:p w14:paraId="6166C81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3 (8.6%), 3</w:t>
            </w:r>
          </w:p>
        </w:tc>
        <w:tc>
          <w:tcPr>
            <w:tcW w:w="1710" w:type="dxa"/>
          </w:tcPr>
          <w:p w14:paraId="3F17E07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20A3C1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4 (6.9%), 4</w:t>
            </w:r>
          </w:p>
        </w:tc>
      </w:tr>
      <w:tr w:rsidR="00804F67" w:rsidRPr="00804F67" w14:paraId="0AD1E436" w14:textId="77777777" w:rsidTr="00EC1612">
        <w:tc>
          <w:tcPr>
            <w:tcW w:w="1918" w:type="dxa"/>
            <w:vMerge/>
          </w:tcPr>
          <w:p w14:paraId="3C84DFE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508E5BF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006ACB4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C06282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33E6E0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D10DBE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19D06F91" w14:textId="77777777" w:rsidTr="00EC1612">
        <w:tc>
          <w:tcPr>
            <w:tcW w:w="1918" w:type="dxa"/>
            <w:vMerge w:val="restart"/>
          </w:tcPr>
          <w:p w14:paraId="312CA40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Leukopenia</w:t>
            </w:r>
          </w:p>
        </w:tc>
        <w:tc>
          <w:tcPr>
            <w:tcW w:w="957" w:type="dxa"/>
          </w:tcPr>
          <w:p w14:paraId="189DE4D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7C617B7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2CBC47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3 (8.6%), 3</w:t>
            </w:r>
          </w:p>
        </w:tc>
        <w:tc>
          <w:tcPr>
            <w:tcW w:w="1710" w:type="dxa"/>
          </w:tcPr>
          <w:p w14:paraId="1E3C5FC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0.0%), 1</w:t>
            </w:r>
          </w:p>
        </w:tc>
        <w:tc>
          <w:tcPr>
            <w:tcW w:w="1710" w:type="dxa"/>
          </w:tcPr>
          <w:p w14:paraId="0D33DDC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4 (6.9%), 4</w:t>
            </w:r>
          </w:p>
        </w:tc>
      </w:tr>
      <w:tr w:rsidR="00804F67" w:rsidRPr="00804F67" w14:paraId="24E02EB3" w14:textId="77777777" w:rsidTr="00EC1612">
        <w:tc>
          <w:tcPr>
            <w:tcW w:w="1918" w:type="dxa"/>
            <w:vMerge/>
          </w:tcPr>
          <w:p w14:paraId="6C54D7B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DE3FFE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7EDD80A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29DA64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50054A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8BC24E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746F8FD3" w14:textId="77777777" w:rsidTr="00EC1612">
        <w:tc>
          <w:tcPr>
            <w:tcW w:w="1918" w:type="dxa"/>
            <w:vMerge w:val="restart"/>
          </w:tcPr>
          <w:p w14:paraId="476C43C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Proteinuria</w:t>
            </w:r>
          </w:p>
        </w:tc>
        <w:tc>
          <w:tcPr>
            <w:tcW w:w="957" w:type="dxa"/>
          </w:tcPr>
          <w:p w14:paraId="1F70C5F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44686A8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4CC95C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679B35C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86C0E5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67F09CB3" w14:textId="77777777" w:rsidTr="00EC1612">
        <w:tc>
          <w:tcPr>
            <w:tcW w:w="1918" w:type="dxa"/>
            <w:vMerge/>
          </w:tcPr>
          <w:p w14:paraId="76ED788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F35BC0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1B7AD1B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1CC921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00DDED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F2BA1F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47F6FAAC" w14:textId="77777777" w:rsidTr="00EC1612">
        <w:tc>
          <w:tcPr>
            <w:tcW w:w="1918" w:type="dxa"/>
            <w:vMerge w:val="restart"/>
          </w:tcPr>
          <w:p w14:paraId="14B86C6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957" w:type="dxa"/>
          </w:tcPr>
          <w:p w14:paraId="02244C9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459A2EA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6FC2CD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5351D84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5E1F16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20106773" w14:textId="77777777" w:rsidTr="00EC1612">
        <w:tc>
          <w:tcPr>
            <w:tcW w:w="1918" w:type="dxa"/>
            <w:vMerge/>
          </w:tcPr>
          <w:p w14:paraId="68FB74C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1BC878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08A93D7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FA6A5E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737CCA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2B25FC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424234E8" w14:textId="77777777" w:rsidTr="00EC1612">
        <w:tc>
          <w:tcPr>
            <w:tcW w:w="1918" w:type="dxa"/>
            <w:vMerge w:val="restart"/>
          </w:tcPr>
          <w:p w14:paraId="305D75A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Elevated AST</w:t>
            </w:r>
          </w:p>
        </w:tc>
        <w:tc>
          <w:tcPr>
            <w:tcW w:w="957" w:type="dxa"/>
          </w:tcPr>
          <w:p w14:paraId="0C7851F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7EECCAE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D30711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66F0DF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0.0%), 1</w:t>
            </w:r>
          </w:p>
        </w:tc>
        <w:tc>
          <w:tcPr>
            <w:tcW w:w="1710" w:type="dxa"/>
          </w:tcPr>
          <w:p w14:paraId="0D77A6A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42AE93CD" w14:textId="77777777" w:rsidTr="00EC1612">
        <w:tc>
          <w:tcPr>
            <w:tcW w:w="1918" w:type="dxa"/>
            <w:vMerge/>
          </w:tcPr>
          <w:p w14:paraId="00F47E0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E92980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18DFDA3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EC3CE8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8D689E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976191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37CC6627" w14:textId="77777777" w:rsidTr="00EC1612">
        <w:tc>
          <w:tcPr>
            <w:tcW w:w="1918" w:type="dxa"/>
            <w:vMerge w:val="restart"/>
          </w:tcPr>
          <w:p w14:paraId="3E68FBB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957" w:type="dxa"/>
          </w:tcPr>
          <w:p w14:paraId="5C8D3F9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31CD993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77AA0A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7671F4D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CC9E11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37A0EDBA" w14:textId="77777777" w:rsidTr="00EC1612">
        <w:tc>
          <w:tcPr>
            <w:tcW w:w="1918" w:type="dxa"/>
            <w:vMerge/>
          </w:tcPr>
          <w:p w14:paraId="3777AE4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5649D0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7FE9C05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5854B9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5B17BF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4ED1DE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12D388DB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33CCC50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957" w:type="dxa"/>
          </w:tcPr>
          <w:p w14:paraId="51AE4EF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27183BE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7BE4B5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2</w:t>
            </w:r>
          </w:p>
        </w:tc>
        <w:tc>
          <w:tcPr>
            <w:tcW w:w="1710" w:type="dxa"/>
          </w:tcPr>
          <w:p w14:paraId="0A5DBE6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0.0%), 1</w:t>
            </w:r>
          </w:p>
        </w:tc>
        <w:tc>
          <w:tcPr>
            <w:tcW w:w="1710" w:type="dxa"/>
          </w:tcPr>
          <w:p w14:paraId="495D13F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3.4%), 3</w:t>
            </w:r>
          </w:p>
        </w:tc>
      </w:tr>
      <w:tr w:rsidR="00804F67" w:rsidRPr="00804F67" w14:paraId="3A2AFFAB" w14:textId="77777777" w:rsidTr="00EC1612">
        <w:trPr>
          <w:trHeight w:val="271"/>
        </w:trPr>
        <w:tc>
          <w:tcPr>
            <w:tcW w:w="1918" w:type="dxa"/>
            <w:vMerge/>
          </w:tcPr>
          <w:p w14:paraId="5835EDC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27F002A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3DA270D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BD006C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6A1DBB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5A779F6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58FCD17B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1E9F276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Hypoproteinemia</w:t>
            </w:r>
          </w:p>
        </w:tc>
        <w:tc>
          <w:tcPr>
            <w:tcW w:w="957" w:type="dxa"/>
          </w:tcPr>
          <w:p w14:paraId="5AB6691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22E966D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F1A889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67F6DDD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04A8C0E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0355964A" w14:textId="77777777" w:rsidTr="00EC1612">
        <w:trPr>
          <w:trHeight w:val="271"/>
        </w:trPr>
        <w:tc>
          <w:tcPr>
            <w:tcW w:w="1918" w:type="dxa"/>
            <w:vMerge/>
          </w:tcPr>
          <w:p w14:paraId="75FD2FA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0D1AF17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5DAD3D9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A21876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3544C5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6400875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07EC6867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05733B6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957" w:type="dxa"/>
          </w:tcPr>
          <w:p w14:paraId="30BA797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7CD2BA0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B37525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45DDB0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0.0%), 1</w:t>
            </w:r>
          </w:p>
        </w:tc>
        <w:tc>
          <w:tcPr>
            <w:tcW w:w="1710" w:type="dxa"/>
          </w:tcPr>
          <w:p w14:paraId="2FA92B3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36687ECB" w14:textId="77777777" w:rsidTr="00EC1612">
        <w:trPr>
          <w:trHeight w:val="271"/>
        </w:trPr>
        <w:tc>
          <w:tcPr>
            <w:tcW w:w="1918" w:type="dxa"/>
            <w:vMerge/>
          </w:tcPr>
          <w:p w14:paraId="136DF57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C6E72A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34305E4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E9CE6D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44F956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1C24449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425A1DCD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61D50A1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Elevated GGT</w:t>
            </w:r>
          </w:p>
        </w:tc>
        <w:tc>
          <w:tcPr>
            <w:tcW w:w="957" w:type="dxa"/>
          </w:tcPr>
          <w:p w14:paraId="44F0CDC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65121DD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30F617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01B4AC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0.0%),2</w:t>
            </w:r>
          </w:p>
        </w:tc>
        <w:tc>
          <w:tcPr>
            <w:tcW w:w="1710" w:type="dxa"/>
          </w:tcPr>
          <w:p w14:paraId="32109CB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2</w:t>
            </w:r>
          </w:p>
        </w:tc>
      </w:tr>
      <w:tr w:rsidR="00804F67" w:rsidRPr="00804F67" w14:paraId="7EAB112C" w14:textId="77777777" w:rsidTr="00EC1612">
        <w:trPr>
          <w:trHeight w:val="271"/>
        </w:trPr>
        <w:tc>
          <w:tcPr>
            <w:tcW w:w="1918" w:type="dxa"/>
            <w:vMerge/>
          </w:tcPr>
          <w:p w14:paraId="163629E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6F3248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28CCB75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0A35BB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601D7F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2FC6F4D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69321326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03BED2F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Hypoalbuminemia</w:t>
            </w:r>
          </w:p>
        </w:tc>
        <w:tc>
          <w:tcPr>
            <w:tcW w:w="957" w:type="dxa"/>
          </w:tcPr>
          <w:p w14:paraId="4AB07C6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6FA0CB5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6A4A4B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7550B70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348B907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5670192A" w14:textId="77777777" w:rsidTr="00EC1612">
        <w:trPr>
          <w:trHeight w:val="271"/>
        </w:trPr>
        <w:tc>
          <w:tcPr>
            <w:tcW w:w="1918" w:type="dxa"/>
            <w:vMerge/>
          </w:tcPr>
          <w:p w14:paraId="4115848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18AF6B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7B273D4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B67414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3405BA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47099A4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09F2E971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258240C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proofErr w:type="spellStart"/>
            <w:r w:rsidRPr="00804F67">
              <w:rPr>
                <w:rFonts w:ascii="Times New Roman" w:hAnsi="Times New Roman" w:cs="Times New Roman"/>
              </w:rPr>
              <w:t>Isosthenuria</w:t>
            </w:r>
            <w:proofErr w:type="spellEnd"/>
          </w:p>
        </w:tc>
        <w:tc>
          <w:tcPr>
            <w:tcW w:w="957" w:type="dxa"/>
          </w:tcPr>
          <w:p w14:paraId="10FB773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1A1A6FC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33EC82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5.7%), 2</w:t>
            </w:r>
          </w:p>
        </w:tc>
        <w:tc>
          <w:tcPr>
            <w:tcW w:w="1710" w:type="dxa"/>
          </w:tcPr>
          <w:p w14:paraId="1A90ABF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3B215CD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3.4%), 2</w:t>
            </w:r>
          </w:p>
        </w:tc>
      </w:tr>
      <w:tr w:rsidR="00804F67" w:rsidRPr="00804F67" w14:paraId="666A62AA" w14:textId="77777777" w:rsidTr="00EC1612">
        <w:trPr>
          <w:trHeight w:val="271"/>
        </w:trPr>
        <w:tc>
          <w:tcPr>
            <w:tcW w:w="1918" w:type="dxa"/>
            <w:vMerge/>
          </w:tcPr>
          <w:p w14:paraId="46F23EE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5664469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5FF4CF7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DC711E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907457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570142B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34B23F29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1A58065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Pyoderma</w:t>
            </w:r>
          </w:p>
        </w:tc>
        <w:tc>
          <w:tcPr>
            <w:tcW w:w="957" w:type="dxa"/>
          </w:tcPr>
          <w:p w14:paraId="3DF76D9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58338EE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CFECA8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65AB776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7E0F86C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266BA409" w14:textId="77777777" w:rsidTr="00EC1612">
        <w:trPr>
          <w:trHeight w:val="271"/>
        </w:trPr>
        <w:tc>
          <w:tcPr>
            <w:tcW w:w="1918" w:type="dxa"/>
            <w:vMerge/>
          </w:tcPr>
          <w:p w14:paraId="352DCAA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8C462C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610F2F2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E9105D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C991F8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595B80D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2CB4BCF9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0A80A98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957" w:type="dxa"/>
          </w:tcPr>
          <w:p w14:paraId="04F3E1E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1B2F2B0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B933F0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5AE6D1C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640B9DE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538F9340" w14:textId="77777777" w:rsidTr="00EC1612">
        <w:trPr>
          <w:trHeight w:val="271"/>
        </w:trPr>
        <w:tc>
          <w:tcPr>
            <w:tcW w:w="1918" w:type="dxa"/>
            <w:vMerge/>
          </w:tcPr>
          <w:p w14:paraId="2CC2561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366D0AE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1047AD9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8DA33E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5605B61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3426E79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03968E26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4610E0B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Cachexia</w:t>
            </w:r>
          </w:p>
        </w:tc>
        <w:tc>
          <w:tcPr>
            <w:tcW w:w="957" w:type="dxa"/>
          </w:tcPr>
          <w:p w14:paraId="10894D2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7E61C35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790735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5.7%), 2</w:t>
            </w:r>
          </w:p>
        </w:tc>
        <w:tc>
          <w:tcPr>
            <w:tcW w:w="1710" w:type="dxa"/>
          </w:tcPr>
          <w:p w14:paraId="4BA6B9F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5639D46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2 (3.4%), 2</w:t>
            </w:r>
          </w:p>
        </w:tc>
      </w:tr>
      <w:tr w:rsidR="00804F67" w:rsidRPr="00804F67" w14:paraId="2522D93B" w14:textId="77777777" w:rsidTr="00EC1612">
        <w:trPr>
          <w:trHeight w:val="271"/>
        </w:trPr>
        <w:tc>
          <w:tcPr>
            <w:tcW w:w="1918" w:type="dxa"/>
            <w:vMerge/>
          </w:tcPr>
          <w:p w14:paraId="41D7FEA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1651250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42059D7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C777D2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F08481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3BC2397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6F945650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44F467D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957" w:type="dxa"/>
          </w:tcPr>
          <w:p w14:paraId="6F40F19B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2981B83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7.7%), 1</w:t>
            </w:r>
          </w:p>
        </w:tc>
        <w:tc>
          <w:tcPr>
            <w:tcW w:w="1710" w:type="dxa"/>
          </w:tcPr>
          <w:p w14:paraId="708558B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46A967E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6C03F9D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0C2EEDDD" w14:textId="77777777" w:rsidTr="00EC1612">
        <w:trPr>
          <w:trHeight w:val="271"/>
        </w:trPr>
        <w:tc>
          <w:tcPr>
            <w:tcW w:w="1918" w:type="dxa"/>
            <w:vMerge/>
          </w:tcPr>
          <w:p w14:paraId="28C037A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12477A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1F0F4E6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93EE43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CC6BB7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1F11E29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0623F7E0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7F67E86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Lymphadenitis</w:t>
            </w:r>
          </w:p>
        </w:tc>
        <w:tc>
          <w:tcPr>
            <w:tcW w:w="957" w:type="dxa"/>
          </w:tcPr>
          <w:p w14:paraId="504CF08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32B4047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3F1B52F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164BC25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736BB5A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67885198" w14:textId="77777777" w:rsidTr="00EC1612">
        <w:trPr>
          <w:trHeight w:val="271"/>
        </w:trPr>
        <w:tc>
          <w:tcPr>
            <w:tcW w:w="1918" w:type="dxa"/>
            <w:vMerge/>
          </w:tcPr>
          <w:p w14:paraId="2CE8EEC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7F1CBD5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0C9911F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67531CB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7A80F56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4053BD0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15A5DE80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73AF250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Obtunded</w:t>
            </w:r>
          </w:p>
        </w:tc>
        <w:tc>
          <w:tcPr>
            <w:tcW w:w="957" w:type="dxa"/>
          </w:tcPr>
          <w:p w14:paraId="212D9F6C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6E49A628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7.7%), 1</w:t>
            </w:r>
          </w:p>
        </w:tc>
        <w:tc>
          <w:tcPr>
            <w:tcW w:w="1710" w:type="dxa"/>
          </w:tcPr>
          <w:p w14:paraId="1A78480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136F821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37DF895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36CE508F" w14:textId="77777777" w:rsidTr="00EC1612">
        <w:trPr>
          <w:trHeight w:val="271"/>
        </w:trPr>
        <w:tc>
          <w:tcPr>
            <w:tcW w:w="1918" w:type="dxa"/>
            <w:vMerge/>
          </w:tcPr>
          <w:p w14:paraId="175597F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9B297F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637BFCD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6A0EEAD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06F1196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6A681A8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</w:tr>
      <w:tr w:rsidR="00804F67" w:rsidRPr="00804F67" w14:paraId="241C42B2" w14:textId="77777777" w:rsidTr="00EC1612">
        <w:trPr>
          <w:trHeight w:val="271"/>
        </w:trPr>
        <w:tc>
          <w:tcPr>
            <w:tcW w:w="1918" w:type="dxa"/>
            <w:vMerge w:val="restart"/>
          </w:tcPr>
          <w:p w14:paraId="23F55B89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Protein losing nephropathy</w:t>
            </w:r>
          </w:p>
        </w:tc>
        <w:tc>
          <w:tcPr>
            <w:tcW w:w="957" w:type="dxa"/>
          </w:tcPr>
          <w:p w14:paraId="16C56B97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710" w:type="dxa"/>
          </w:tcPr>
          <w:p w14:paraId="2EBD4B03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EF36CAF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4B9D5110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6D3BA455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  <w:tr w:rsidR="00804F67" w:rsidRPr="00804F67" w14:paraId="0DE9E092" w14:textId="77777777" w:rsidTr="00EC1612">
        <w:trPr>
          <w:trHeight w:val="271"/>
        </w:trPr>
        <w:tc>
          <w:tcPr>
            <w:tcW w:w="1918" w:type="dxa"/>
            <w:vMerge/>
          </w:tcPr>
          <w:p w14:paraId="6B377D34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14:paraId="4ACB2C3A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10" w:type="dxa"/>
          </w:tcPr>
          <w:p w14:paraId="6F6C7C1E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 0</w:t>
            </w:r>
          </w:p>
        </w:tc>
        <w:tc>
          <w:tcPr>
            <w:tcW w:w="1710" w:type="dxa"/>
          </w:tcPr>
          <w:p w14:paraId="2FE27CF1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2.9%), 1</w:t>
            </w:r>
          </w:p>
        </w:tc>
        <w:tc>
          <w:tcPr>
            <w:tcW w:w="1710" w:type="dxa"/>
          </w:tcPr>
          <w:p w14:paraId="1EDFEEB6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0 (0.0%),0</w:t>
            </w:r>
          </w:p>
        </w:tc>
        <w:tc>
          <w:tcPr>
            <w:tcW w:w="1710" w:type="dxa"/>
          </w:tcPr>
          <w:p w14:paraId="0FD588B2" w14:textId="77777777" w:rsidR="00804F67" w:rsidRPr="00804F67" w:rsidRDefault="00804F67" w:rsidP="00804F67">
            <w:pPr>
              <w:rPr>
                <w:rFonts w:ascii="Times New Roman" w:hAnsi="Times New Roman" w:cs="Times New Roman"/>
              </w:rPr>
            </w:pPr>
            <w:r w:rsidRPr="00804F67">
              <w:rPr>
                <w:rFonts w:ascii="Times New Roman" w:hAnsi="Times New Roman" w:cs="Times New Roman"/>
              </w:rPr>
              <w:t>1 (1.7%), 1</w:t>
            </w:r>
          </w:p>
        </w:tc>
      </w:tr>
    </w:tbl>
    <w:p w14:paraId="29A13D77" w14:textId="48315CE6" w:rsidR="00804F67" w:rsidRDefault="00804F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 = number of events</w:t>
      </w:r>
    </w:p>
    <w:p w14:paraId="3ED6FE77" w14:textId="77777777" w:rsidR="00804F67" w:rsidRPr="00804F67" w:rsidRDefault="00804F67">
      <w:pPr>
        <w:rPr>
          <w:rFonts w:ascii="Times New Roman" w:hAnsi="Times New Roman" w:cs="Times New Roman"/>
        </w:rPr>
      </w:pPr>
    </w:p>
    <w:sectPr w:rsidR="00804F67" w:rsidRPr="00804F67" w:rsidSect="00596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D3"/>
    <w:rsid w:val="00007A07"/>
    <w:rsid w:val="000241FE"/>
    <w:rsid w:val="00032C80"/>
    <w:rsid w:val="0007138D"/>
    <w:rsid w:val="00090254"/>
    <w:rsid w:val="000A1B87"/>
    <w:rsid w:val="000A373B"/>
    <w:rsid w:val="000A7B08"/>
    <w:rsid w:val="000B01DC"/>
    <w:rsid w:val="000C0405"/>
    <w:rsid w:val="000E2D62"/>
    <w:rsid w:val="000F3380"/>
    <w:rsid w:val="00120369"/>
    <w:rsid w:val="001419C1"/>
    <w:rsid w:val="00183FC7"/>
    <w:rsid w:val="00187DC0"/>
    <w:rsid w:val="00263EE3"/>
    <w:rsid w:val="002A0406"/>
    <w:rsid w:val="002C0E64"/>
    <w:rsid w:val="002C560D"/>
    <w:rsid w:val="002C7CA5"/>
    <w:rsid w:val="002E7968"/>
    <w:rsid w:val="003031BB"/>
    <w:rsid w:val="00315F16"/>
    <w:rsid w:val="003225D1"/>
    <w:rsid w:val="00331128"/>
    <w:rsid w:val="003C24C4"/>
    <w:rsid w:val="003F1C2A"/>
    <w:rsid w:val="00401F52"/>
    <w:rsid w:val="00406ED3"/>
    <w:rsid w:val="00410851"/>
    <w:rsid w:val="004268D3"/>
    <w:rsid w:val="00452A75"/>
    <w:rsid w:val="00453610"/>
    <w:rsid w:val="004645B5"/>
    <w:rsid w:val="00470256"/>
    <w:rsid w:val="00472A02"/>
    <w:rsid w:val="00480127"/>
    <w:rsid w:val="004A2E4C"/>
    <w:rsid w:val="004F05E5"/>
    <w:rsid w:val="00537BA1"/>
    <w:rsid w:val="005963C6"/>
    <w:rsid w:val="005A4A13"/>
    <w:rsid w:val="005E33C6"/>
    <w:rsid w:val="005F447C"/>
    <w:rsid w:val="00615AD8"/>
    <w:rsid w:val="00652915"/>
    <w:rsid w:val="006866FD"/>
    <w:rsid w:val="006A425A"/>
    <w:rsid w:val="007526FE"/>
    <w:rsid w:val="00795180"/>
    <w:rsid w:val="007E6477"/>
    <w:rsid w:val="00804F67"/>
    <w:rsid w:val="008220DE"/>
    <w:rsid w:val="00871070"/>
    <w:rsid w:val="008B0687"/>
    <w:rsid w:val="008B2A95"/>
    <w:rsid w:val="008C4962"/>
    <w:rsid w:val="008E274D"/>
    <w:rsid w:val="009223DC"/>
    <w:rsid w:val="00930D8F"/>
    <w:rsid w:val="00932F80"/>
    <w:rsid w:val="009470D1"/>
    <w:rsid w:val="00966296"/>
    <w:rsid w:val="009C2C82"/>
    <w:rsid w:val="00A62BB4"/>
    <w:rsid w:val="00A673E8"/>
    <w:rsid w:val="00A73911"/>
    <w:rsid w:val="00A77666"/>
    <w:rsid w:val="00A959B4"/>
    <w:rsid w:val="00AD38EA"/>
    <w:rsid w:val="00B019B0"/>
    <w:rsid w:val="00B13FA5"/>
    <w:rsid w:val="00B35065"/>
    <w:rsid w:val="00B42276"/>
    <w:rsid w:val="00B66610"/>
    <w:rsid w:val="00BB4B3E"/>
    <w:rsid w:val="00BC3AC9"/>
    <w:rsid w:val="00BC5B05"/>
    <w:rsid w:val="00C1300A"/>
    <w:rsid w:val="00C22106"/>
    <w:rsid w:val="00C77BF5"/>
    <w:rsid w:val="00C918CF"/>
    <w:rsid w:val="00CC5EBE"/>
    <w:rsid w:val="00CC7FD5"/>
    <w:rsid w:val="00CF21F2"/>
    <w:rsid w:val="00D2400C"/>
    <w:rsid w:val="00D30C96"/>
    <w:rsid w:val="00D87566"/>
    <w:rsid w:val="00E23BFC"/>
    <w:rsid w:val="00E31E83"/>
    <w:rsid w:val="00E50E9C"/>
    <w:rsid w:val="00EA7111"/>
    <w:rsid w:val="00EB6CEB"/>
    <w:rsid w:val="00EC4988"/>
    <w:rsid w:val="00ED104D"/>
    <w:rsid w:val="00F036FB"/>
    <w:rsid w:val="00F52929"/>
    <w:rsid w:val="00F5652F"/>
    <w:rsid w:val="00F56A0A"/>
    <w:rsid w:val="00F901C8"/>
    <w:rsid w:val="00FB28AF"/>
    <w:rsid w:val="00FF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BF9A"/>
  <w14:defaultImageDpi w14:val="32767"/>
  <w15:chartTrackingRefBased/>
  <w15:docId w15:val="{E8A643B5-15BC-B64C-BAC7-7297BAC50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B01DC"/>
    <w:pPr>
      <w:spacing w:beforeAutospacing="1" w:afterAutospacing="1"/>
      <w:outlineLvl w:val="0"/>
    </w:pPr>
    <w:rPr>
      <w:rFonts w:eastAsia="Times New Roman" w:cs="Times New Roman"/>
      <w:b/>
      <w:bCs/>
      <w:color w:val="4472C4" w:themeColor="accent1"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1DC"/>
    <w:pPr>
      <w:keepNext/>
      <w:keepLines/>
      <w:spacing w:before="40" w:line="276" w:lineRule="auto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019B0"/>
    <w:pPr>
      <w:spacing w:before="100" w:beforeAutospacing="1" w:after="100" w:afterAutospacing="1"/>
      <w:outlineLvl w:val="2"/>
    </w:pPr>
    <w:rPr>
      <w:rFonts w:asciiTheme="majorHAnsi" w:eastAsia="Times New Roman" w:hAnsiTheme="majorHAnsi"/>
      <w:b/>
      <w:bCs/>
      <w:color w:val="ED7D31" w:themeColor="accent2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1C2A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b/>
      <w:color w:val="C45911" w:themeColor="accent2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B019B0"/>
    <w:rPr>
      <w:rFonts w:asciiTheme="majorHAnsi" w:eastAsia="Times New Roman" w:hAnsiTheme="majorHAnsi"/>
      <w:b/>
      <w:bCs/>
      <w:color w:val="ED7D31" w:themeColor="accent2"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rsid w:val="003F1C2A"/>
    <w:rPr>
      <w:rFonts w:asciiTheme="majorHAnsi" w:eastAsiaTheme="majorEastAsia" w:hAnsiTheme="majorHAnsi" w:cstheme="majorBidi"/>
      <w:b/>
      <w:color w:val="C45911" w:themeColor="accent2" w:themeShade="BF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B01DC"/>
    <w:rPr>
      <w:rFonts w:eastAsia="Times New Roman" w:cs="Times New Roman"/>
      <w:b/>
      <w:bCs/>
      <w:color w:val="4472C4" w:themeColor="accent1"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1DC"/>
    <w:rPr>
      <w:rFonts w:eastAsiaTheme="majorEastAsia" w:cstheme="majorBidi"/>
      <w:b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D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D6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04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ardner</dc:creator>
  <cp:keywords/>
  <dc:description/>
  <cp:lastModifiedBy>Heather Gardner</cp:lastModifiedBy>
  <cp:revision>2</cp:revision>
  <dcterms:created xsi:type="dcterms:W3CDTF">2018-08-21T18:00:00Z</dcterms:created>
  <dcterms:modified xsi:type="dcterms:W3CDTF">2018-08-21T18:00:00Z</dcterms:modified>
</cp:coreProperties>
</file>